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F50" w:rsidRPr="0013724A" w:rsidRDefault="008A013C" w:rsidP="006D6B7C">
      <w:pPr>
        <w:spacing w:after="100" w:afterAutospacing="1" w:line="480" w:lineRule="auto"/>
        <w:rPr>
          <w:rFonts w:ascii="Times New Roman" w:hAnsi="Times New Roman" w:cs="Times New Roman"/>
          <w:b/>
          <w:szCs w:val="21"/>
        </w:rPr>
      </w:pPr>
      <w:r w:rsidRPr="00005867">
        <w:rPr>
          <w:rFonts w:ascii="Times New Roman" w:eastAsia="宋体" w:hAnsi="Times New Roman" w:cs="Times New Roman"/>
          <w:b/>
        </w:rPr>
        <w:t>Supplementary</w:t>
      </w:r>
      <w:r>
        <w:rPr>
          <w:rFonts w:hint="eastAsia"/>
          <w:b/>
        </w:rPr>
        <w:t xml:space="preserve"> </w:t>
      </w:r>
      <w:r>
        <w:rPr>
          <w:rFonts w:ascii="Times New Roman" w:eastAsia="宋体" w:hAnsi="Times New Roman" w:cs="Times New Roman"/>
          <w:b/>
        </w:rPr>
        <w:t xml:space="preserve">Table </w:t>
      </w:r>
      <w:r>
        <w:rPr>
          <w:rFonts w:ascii="Times New Roman" w:eastAsia="宋体" w:hAnsi="Times New Roman" w:cs="Times New Roman" w:hint="eastAsia"/>
          <w:b/>
        </w:rPr>
        <w:t>S</w:t>
      </w:r>
      <w:r>
        <w:rPr>
          <w:rFonts w:ascii="Times New Roman" w:eastAsia="宋体" w:hAnsi="Times New Roman" w:cs="Times New Roman"/>
          <w:b/>
        </w:rPr>
        <w:t>5</w:t>
      </w:r>
      <w:bookmarkStart w:id="0" w:name="_GoBack"/>
      <w:bookmarkEnd w:id="0"/>
      <w:r w:rsidR="002B695E" w:rsidRPr="0013724A">
        <w:rPr>
          <w:rFonts w:ascii="Times New Roman" w:hAnsi="Times New Roman" w:cs="Times New Roman" w:hint="eastAsia"/>
          <w:b/>
          <w:szCs w:val="21"/>
        </w:rPr>
        <w:t xml:space="preserve">. </w:t>
      </w:r>
      <w:r w:rsidR="002B695E" w:rsidRPr="0013724A">
        <w:rPr>
          <w:rFonts w:ascii="Times New Roman" w:hAnsi="Times New Roman" w:cs="Times New Roman"/>
          <w:b/>
          <w:szCs w:val="21"/>
        </w:rPr>
        <w:t>Antibiotic sensitivity of</w:t>
      </w:r>
      <w:r w:rsidR="002B695E" w:rsidRPr="0013724A">
        <w:rPr>
          <w:rFonts w:ascii="Times New Roman" w:hAnsi="Times New Roman" w:cs="Times New Roman" w:hint="eastAsia"/>
          <w:b/>
          <w:szCs w:val="21"/>
        </w:rPr>
        <w:t xml:space="preserve"> strain AF73-05CM02</w:t>
      </w:r>
      <w:r w:rsidR="002B695E" w:rsidRPr="0013724A">
        <w:rPr>
          <w:rFonts w:ascii="Times New Roman" w:hAnsi="Times New Roman" w:cs="Times New Roman" w:hint="eastAsia"/>
          <w:b/>
          <w:szCs w:val="21"/>
          <w:vertAlign w:val="superscript"/>
        </w:rPr>
        <w:t>T</w:t>
      </w:r>
      <w:r w:rsidR="006D6B7C" w:rsidRPr="0013724A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685"/>
        <w:gridCol w:w="3351"/>
        <w:gridCol w:w="2377"/>
        <w:gridCol w:w="2038"/>
      </w:tblGrid>
      <w:tr w:rsidR="00D56AE7" w:rsidRPr="00D56AE7" w:rsidTr="00D56AE7">
        <w:trPr>
          <w:trHeight w:val="630"/>
        </w:trPr>
        <w:tc>
          <w:tcPr>
            <w:tcW w:w="68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56AE7" w:rsidRPr="00D56AE7" w:rsidRDefault="00D56AE7" w:rsidP="00D56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6AE7">
              <w:rPr>
                <w:rFonts w:ascii="Times New Roman" w:hAnsi="Times New Roman" w:cs="Times New Roman" w:hint="eastAsia"/>
                <w:b/>
                <w:szCs w:val="21"/>
              </w:rPr>
              <w:t>NO.</w:t>
            </w:r>
          </w:p>
        </w:tc>
        <w:tc>
          <w:tcPr>
            <w:tcW w:w="33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56AE7" w:rsidRPr="00D56AE7" w:rsidRDefault="00D56AE7" w:rsidP="00D56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6AE7">
              <w:rPr>
                <w:rFonts w:ascii="Times New Roman" w:hAnsi="Times New Roman" w:cs="Times New Roman"/>
                <w:b/>
                <w:szCs w:val="21"/>
              </w:rPr>
              <w:t>Antibiotic</w:t>
            </w:r>
          </w:p>
        </w:tc>
        <w:tc>
          <w:tcPr>
            <w:tcW w:w="237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56AE7" w:rsidRPr="00D56AE7" w:rsidRDefault="00D56AE7" w:rsidP="00D56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6AE7">
              <w:rPr>
                <w:rFonts w:ascii="Times New Roman" w:hAnsi="Times New Roman" w:cs="Times New Roman"/>
                <w:b/>
                <w:szCs w:val="21"/>
              </w:rPr>
              <w:t>Concentration (</w:t>
            </w:r>
            <w:proofErr w:type="spellStart"/>
            <w:r w:rsidRPr="00D56AE7">
              <w:rPr>
                <w:rFonts w:ascii="Times New Roman" w:hAnsi="Times New Roman" w:cs="Times New Roman"/>
                <w:b/>
                <w:szCs w:val="21"/>
              </w:rPr>
              <w:t>μg</w:t>
            </w:r>
            <w:proofErr w:type="spellEnd"/>
            <w:r w:rsidRPr="00D56AE7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03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56AE7" w:rsidRPr="00D56AE7" w:rsidRDefault="00D56AE7" w:rsidP="00D56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6AE7">
              <w:rPr>
                <w:rFonts w:ascii="Times New Roman" w:hAnsi="Times New Roman" w:cs="Times New Roman" w:hint="eastAsia"/>
                <w:b/>
                <w:szCs w:val="21"/>
              </w:rPr>
              <w:t>AF73-05CM02</w:t>
            </w:r>
            <w:r w:rsidRPr="00D56AE7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T</w:t>
            </w:r>
          </w:p>
        </w:tc>
      </w:tr>
      <w:tr w:rsidR="00D56AE7" w:rsidTr="00D56AE7">
        <w:trPr>
          <w:trHeight w:val="551"/>
        </w:trPr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51" w:type="dxa"/>
            <w:tcBorders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Penicillin</w:t>
            </w:r>
          </w:p>
        </w:tc>
        <w:tc>
          <w:tcPr>
            <w:tcW w:w="2377" w:type="dxa"/>
            <w:tcBorders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vAlign w:val="center"/>
          </w:tcPr>
          <w:p w:rsidR="00D56AE7" w:rsidRDefault="00BA797C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D56AE7" w:rsidTr="00D56AE7">
        <w:trPr>
          <w:trHeight w:val="467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Oxacilli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BA797C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</w:tr>
      <w:tr w:rsidR="00D56AE7" w:rsidTr="00D56AE7">
        <w:trPr>
          <w:trHeight w:val="478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543798"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BA797C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D56AE7" w:rsidTr="00D56AE7">
        <w:trPr>
          <w:trHeight w:val="467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arbenicilli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BA797C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D56AE7" w:rsidTr="00D56AE7">
        <w:trPr>
          <w:trHeight w:val="478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Piperacilli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BA797C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D56AE7" w:rsidTr="00D56AE7">
        <w:trPr>
          <w:trHeight w:val="467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 w:rsidRPr="00467E07">
              <w:rPr>
                <w:rFonts w:ascii="Times New Roman" w:hAnsi="Times New Roman" w:cs="Times New Roman"/>
              </w:rPr>
              <w:t>ancomyci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BA797C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D56AE7" w:rsidTr="00D56AE7">
        <w:trPr>
          <w:trHeight w:val="478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Polymyxin B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300 IU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BA797C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D56AE7" w:rsidTr="00D56AE7">
        <w:trPr>
          <w:trHeight w:val="478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ompound sulfamethoxazol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BA797C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</w:tr>
      <w:tr w:rsidR="00D56AE7" w:rsidTr="00D56AE7">
        <w:trPr>
          <w:trHeight w:val="467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Furazolido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BA797C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D56AE7" w:rsidTr="00D56AE7">
        <w:trPr>
          <w:trHeight w:val="49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loroamphenicol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AE7" w:rsidRDefault="00BA797C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D56AE7" w:rsidTr="00D56AE7">
        <w:trPr>
          <w:trHeight w:val="481"/>
        </w:trPr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3351" w:type="dxa"/>
            <w:tcBorders>
              <w:top w:val="nil"/>
              <w:left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damycin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vAlign w:val="center"/>
          </w:tcPr>
          <w:p w:rsidR="00D56AE7" w:rsidRDefault="00D56AE7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vAlign w:val="center"/>
          </w:tcPr>
          <w:p w:rsidR="00D56AE7" w:rsidRDefault="00BA797C" w:rsidP="00D56A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</w:tbl>
    <w:p w:rsidR="001D7F50" w:rsidRDefault="0013724A" w:rsidP="001D7F5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R, </w:t>
      </w:r>
      <w:r w:rsidRPr="0013724A">
        <w:rPr>
          <w:rFonts w:ascii="Times New Roman" w:hAnsi="Times New Roman" w:cs="Times New Roman"/>
          <w:szCs w:val="21"/>
        </w:rPr>
        <w:t>resistant</w:t>
      </w:r>
      <w:r>
        <w:rPr>
          <w:rFonts w:ascii="Times New Roman" w:hAnsi="Times New Roman" w:cs="Times New Roman" w:hint="eastAsia"/>
          <w:szCs w:val="21"/>
        </w:rPr>
        <w:t xml:space="preserve">; S, </w:t>
      </w:r>
      <w:r w:rsidRPr="0013724A">
        <w:rPr>
          <w:rFonts w:ascii="Times New Roman" w:hAnsi="Times New Roman" w:cs="Times New Roman"/>
          <w:szCs w:val="21"/>
        </w:rPr>
        <w:t>sensitive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1D7F50" w:rsidSect="007D1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15EE" w:rsidRDefault="001115EE" w:rsidP="008A013C">
      <w:r>
        <w:separator/>
      </w:r>
    </w:p>
  </w:endnote>
  <w:endnote w:type="continuationSeparator" w:id="0">
    <w:p w:rsidR="001115EE" w:rsidRDefault="001115EE" w:rsidP="008A0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15EE" w:rsidRDefault="001115EE" w:rsidP="008A013C">
      <w:r>
        <w:separator/>
      </w:r>
    </w:p>
  </w:footnote>
  <w:footnote w:type="continuationSeparator" w:id="0">
    <w:p w:rsidR="001115EE" w:rsidRDefault="001115EE" w:rsidP="008A0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7E83"/>
    <w:rsid w:val="000C0FE6"/>
    <w:rsid w:val="000D641C"/>
    <w:rsid w:val="001115EE"/>
    <w:rsid w:val="0013724A"/>
    <w:rsid w:val="00154F3E"/>
    <w:rsid w:val="001D7F50"/>
    <w:rsid w:val="002B695E"/>
    <w:rsid w:val="00386BBE"/>
    <w:rsid w:val="00451E12"/>
    <w:rsid w:val="006039BC"/>
    <w:rsid w:val="00690944"/>
    <w:rsid w:val="006A090F"/>
    <w:rsid w:val="006A2042"/>
    <w:rsid w:val="006D6B7C"/>
    <w:rsid w:val="006F1619"/>
    <w:rsid w:val="007B0F27"/>
    <w:rsid w:val="007D1A10"/>
    <w:rsid w:val="008A013C"/>
    <w:rsid w:val="008D08CE"/>
    <w:rsid w:val="00A80DB2"/>
    <w:rsid w:val="00A84FDB"/>
    <w:rsid w:val="00BA797C"/>
    <w:rsid w:val="00D20519"/>
    <w:rsid w:val="00D449A7"/>
    <w:rsid w:val="00D56AE7"/>
    <w:rsid w:val="00E37E83"/>
    <w:rsid w:val="00E433A5"/>
    <w:rsid w:val="00EF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C32B2"/>
  <w15:docId w15:val="{F494858A-FFF4-4CEF-8FE4-2A2A1C5E5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1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7E8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8A0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01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0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01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1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邹远强(Yuanqiang Zou)</cp:lastModifiedBy>
  <cp:revision>12</cp:revision>
  <dcterms:created xsi:type="dcterms:W3CDTF">2016-04-07T09:49:00Z</dcterms:created>
  <dcterms:modified xsi:type="dcterms:W3CDTF">2020-11-15T02:34:00Z</dcterms:modified>
</cp:coreProperties>
</file>